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tblpXSpec="center" w:tblpY="1"/>
        <w:tblOverlap w:val="never"/>
        <w:tblW w:w="6343" w:type="dxa"/>
        <w:tblBorders>
          <w:top w:val="nil"/>
          <w:left w:val="nil"/>
          <w:bottom w:val="single" w:sz="8" w:space="0" w:color="000001"/>
          <w:right w:val="nil"/>
          <w:insideH w:val="single" w:sz="8" w:space="0" w:color="000001"/>
          <w:insideV w:val="nil"/>
        </w:tblBorders>
        <w:tblLook w:val="0000" w:firstRow="0" w:lastRow="0" w:firstColumn="0" w:lastColumn="0" w:noHBand="0" w:noVBand="0"/>
      </w:tblPr>
      <w:tblGrid>
        <w:gridCol w:w="2114"/>
        <w:gridCol w:w="2115"/>
        <w:gridCol w:w="2114"/>
      </w:tblGrid>
      <w:tr w:rsidR="000D6B25" w:rsidRPr="00285B71" w:rsidTr="0065523F">
        <w:trPr>
          <w:trHeight w:val="281"/>
        </w:trPr>
        <w:tc>
          <w:tcPr>
            <w:tcW w:w="6343" w:type="dxa"/>
            <w:gridSpan w:val="3"/>
            <w:vMerge w:val="restart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vAlign w:val="bottom"/>
          </w:tcPr>
          <w:p w:rsidR="000D6B25" w:rsidRPr="00285B71" w:rsidRDefault="000D6B25" w:rsidP="0065523F">
            <w:pPr>
              <w:widowControl w:val="0"/>
              <w:contextualSpacing/>
              <w:rPr>
                <w:rFonts w:ascii="Times New Roman" w:hAnsi="Times New Roman"/>
              </w:rPr>
            </w:pPr>
            <w:bookmarkStart w:id="0" w:name="_GoBack"/>
            <w:r w:rsidRPr="00285B71">
              <w:rPr>
                <w:rFonts w:ascii="Times New Roman" w:hAnsi="Times New Roman"/>
              </w:rPr>
              <w:t>S1</w:t>
            </w:r>
            <w:r>
              <w:rPr>
                <w:rFonts w:ascii="Times New Roman" w:hAnsi="Times New Roman"/>
              </w:rPr>
              <w:t xml:space="preserve"> Table</w:t>
            </w:r>
            <w:r w:rsidRPr="00285B71">
              <w:rPr>
                <w:rFonts w:ascii="Times New Roman" w:hAnsi="Times New Roman"/>
              </w:rPr>
              <w:t>. Location and elevation of alfalfa (</w:t>
            </w:r>
            <w:r w:rsidRPr="00285B71">
              <w:rPr>
                <w:rFonts w:ascii="Times New Roman" w:hAnsi="Times New Roman"/>
                <w:i/>
              </w:rPr>
              <w:t>Medicago sativa</w:t>
            </w:r>
            <w:r w:rsidRPr="00285B71">
              <w:rPr>
                <w:rFonts w:ascii="Times New Roman" w:hAnsi="Times New Roman"/>
              </w:rPr>
              <w:t>) populations utilized for this study.</w:t>
            </w:r>
            <w:bookmarkEnd w:id="0"/>
          </w:p>
        </w:tc>
      </w:tr>
      <w:tr w:rsidR="000D6B25" w:rsidRPr="00285B71" w:rsidTr="0065523F">
        <w:trPr>
          <w:trHeight w:val="281"/>
        </w:trPr>
        <w:tc>
          <w:tcPr>
            <w:tcW w:w="6343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D6B25" w:rsidRPr="00285B71" w:rsidRDefault="000D6B25" w:rsidP="0065523F">
            <w:pPr>
              <w:widowControl w:val="0"/>
              <w:contextualSpacing/>
            </w:pPr>
          </w:p>
        </w:tc>
      </w:tr>
      <w:tr w:rsidR="000D6B25" w:rsidRPr="00285B71" w:rsidTr="0065523F">
        <w:trPr>
          <w:trHeight w:val="280"/>
        </w:trPr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0D6B25" w:rsidRPr="00285B71" w:rsidRDefault="000D6B25" w:rsidP="0065523F">
            <w:pPr>
              <w:widowControl w:val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Population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0D6B25" w:rsidRPr="00285B71" w:rsidRDefault="000D6B25" w:rsidP="0065523F">
            <w:pPr>
              <w:widowControl w:val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 xml:space="preserve">Lat., Long. 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0D6B25" w:rsidRPr="00285B71" w:rsidRDefault="000D6B25" w:rsidP="0065523F">
            <w:pPr>
              <w:widowControl w:val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Elevation (meters)</w:t>
            </w:r>
          </w:p>
        </w:tc>
      </w:tr>
      <w:tr w:rsidR="000D6B25" w:rsidRPr="00285B71" w:rsidTr="0065523F">
        <w:trPr>
          <w:trHeight w:val="300"/>
        </w:trPr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D6B25" w:rsidRPr="00285B71" w:rsidRDefault="000D6B25" w:rsidP="0065523F">
            <w:pPr>
              <w:widowControl w:val="0"/>
              <w:contextualSpacing/>
              <w:rPr>
                <w:rFonts w:ascii="Times New Roman" w:hAnsi="Times New Roman"/>
                <w:sz w:val="20"/>
              </w:rPr>
            </w:pPr>
            <w:proofErr w:type="spellStart"/>
            <w:r w:rsidRPr="00285B71">
              <w:rPr>
                <w:rFonts w:ascii="Times New Roman" w:hAnsi="Times New Roman"/>
                <w:sz w:val="20"/>
              </w:rPr>
              <w:t>Beckwourth</w:t>
            </w:r>
            <w:proofErr w:type="spellEnd"/>
            <w:r w:rsidRPr="00285B71">
              <w:rPr>
                <w:rFonts w:ascii="Times New Roman" w:hAnsi="Times New Roman"/>
                <w:sz w:val="20"/>
              </w:rPr>
              <w:t xml:space="preserve"> Pass (BWP)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D6B25" w:rsidRPr="00285B71" w:rsidRDefault="000D6B25" w:rsidP="0065523F">
            <w:pPr>
              <w:widowControl w:val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39.7797, -120.0734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D6B25" w:rsidRPr="00285B71" w:rsidRDefault="000D6B25" w:rsidP="0065523F">
            <w:pPr>
              <w:widowControl w:val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1457</w:t>
            </w:r>
          </w:p>
        </w:tc>
      </w:tr>
      <w:tr w:rsidR="000D6B25" w:rsidRPr="00285B71" w:rsidTr="0065523F">
        <w:trPr>
          <w:trHeight w:val="30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D6B25" w:rsidRPr="00285B71" w:rsidRDefault="000D6B25" w:rsidP="0065523F">
            <w:pPr>
              <w:widowControl w:val="0"/>
              <w:contextualSpacing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Davis, CA (APLL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D6B25" w:rsidRPr="00285B71" w:rsidRDefault="000D6B25" w:rsidP="0065523F">
            <w:pPr>
              <w:widowControl w:val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38.5820, -121.749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D6B25" w:rsidRPr="00285B71" w:rsidRDefault="000D6B25" w:rsidP="0065523F">
            <w:pPr>
              <w:widowControl w:val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15</w:t>
            </w:r>
          </w:p>
        </w:tc>
      </w:tr>
      <w:tr w:rsidR="000D6B25" w:rsidRPr="00285B71" w:rsidTr="0065523F">
        <w:trPr>
          <w:trHeight w:val="30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D6B25" w:rsidRPr="00285B71" w:rsidRDefault="000D6B25" w:rsidP="0065523F">
            <w:pPr>
              <w:widowControl w:val="0"/>
              <w:contextualSpacing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Fallon, NV (AFAL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D6B25" w:rsidRPr="00285B71" w:rsidRDefault="000D6B25" w:rsidP="0065523F">
            <w:pPr>
              <w:widowControl w:val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39.4898, -118.593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D6B25" w:rsidRPr="00285B71" w:rsidRDefault="000D6B25" w:rsidP="0065523F">
            <w:pPr>
              <w:widowControl w:val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1197</w:t>
            </w:r>
          </w:p>
        </w:tc>
      </w:tr>
      <w:tr w:rsidR="000D6B25" w:rsidRPr="00285B71" w:rsidTr="0065523F">
        <w:trPr>
          <w:trHeight w:val="30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D6B25" w:rsidRPr="00285B71" w:rsidRDefault="000D6B25" w:rsidP="0065523F">
            <w:pPr>
              <w:widowControl w:val="0"/>
              <w:contextualSpacing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Gardnerville (GVL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D6B25" w:rsidRPr="00285B71" w:rsidRDefault="000D6B25" w:rsidP="0065523F">
            <w:pPr>
              <w:widowControl w:val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38.8122, -119.779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D6B25" w:rsidRPr="00285B71" w:rsidRDefault="000D6B25" w:rsidP="0065523F">
            <w:pPr>
              <w:widowControl w:val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1554</w:t>
            </w:r>
          </w:p>
        </w:tc>
      </w:tr>
      <w:tr w:rsidR="000D6B25" w:rsidRPr="00285B71" w:rsidTr="0065523F">
        <w:trPr>
          <w:trHeight w:val="30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D6B25" w:rsidRPr="00285B71" w:rsidRDefault="000D6B25" w:rsidP="0065523F">
            <w:pPr>
              <w:widowControl w:val="0"/>
              <w:contextualSpacing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Silver Lake (SLA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D6B25" w:rsidRPr="00285B71" w:rsidRDefault="000D6B25" w:rsidP="0065523F">
            <w:pPr>
              <w:widowControl w:val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39.6497, -119.926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D6B25" w:rsidRPr="00285B71" w:rsidRDefault="000D6B25" w:rsidP="0065523F">
            <w:pPr>
              <w:widowControl w:val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1512</w:t>
            </w:r>
          </w:p>
        </w:tc>
      </w:tr>
      <w:tr w:rsidR="000D6B25" w:rsidRPr="00285B71" w:rsidTr="0065523F">
        <w:trPr>
          <w:trHeight w:val="30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D6B25" w:rsidRPr="00285B71" w:rsidRDefault="000D6B25" w:rsidP="0065523F">
            <w:pPr>
              <w:widowControl w:val="0"/>
              <w:contextualSpacing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Star Creek Canyon (SCC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D6B25" w:rsidRPr="00285B71" w:rsidRDefault="000D6B25" w:rsidP="0065523F">
            <w:pPr>
              <w:widowControl w:val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40.5496, -118.114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D6B25" w:rsidRPr="00285B71" w:rsidRDefault="000D6B25" w:rsidP="0065523F">
            <w:pPr>
              <w:widowControl w:val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1634</w:t>
            </w:r>
          </w:p>
        </w:tc>
      </w:tr>
      <w:tr w:rsidR="000D6B25" w:rsidRPr="00285B71" w:rsidTr="0065523F">
        <w:trPr>
          <w:trHeight w:val="32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D6B25" w:rsidRPr="00285B71" w:rsidRDefault="000D6B25" w:rsidP="0065523F">
            <w:pPr>
              <w:widowControl w:val="0"/>
              <w:contextualSpacing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Verdi (VUH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D6B25" w:rsidRPr="00285B71" w:rsidRDefault="000D6B25" w:rsidP="0065523F">
            <w:pPr>
              <w:widowControl w:val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39.5099, -119.995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D6B25" w:rsidRPr="00285B71" w:rsidRDefault="000D6B25" w:rsidP="0065523F">
            <w:pPr>
              <w:widowControl w:val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1497</w:t>
            </w:r>
          </w:p>
        </w:tc>
      </w:tr>
      <w:tr w:rsidR="000D6B25" w:rsidRPr="00285B71" w:rsidTr="0065523F">
        <w:trPr>
          <w:trHeight w:val="320"/>
        </w:trPr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0D6B25" w:rsidRPr="00285B71" w:rsidRDefault="000D6B25" w:rsidP="0065523F">
            <w:pPr>
              <w:widowControl w:val="0"/>
              <w:contextualSpacing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White Fir (AWFS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0D6B25" w:rsidRPr="00285B71" w:rsidRDefault="000D6B25" w:rsidP="0065523F">
            <w:pPr>
              <w:widowControl w:val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39.5075, -119.898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0D6B25" w:rsidRPr="00285B71" w:rsidRDefault="000D6B25" w:rsidP="0065523F">
            <w:pPr>
              <w:widowControl w:val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1422</w:t>
            </w:r>
          </w:p>
        </w:tc>
      </w:tr>
    </w:tbl>
    <w:p w:rsidR="00AA25F4" w:rsidRDefault="00AA25F4"/>
    <w:sectPr w:rsidR="00AA25F4" w:rsidSect="000442C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B25"/>
    <w:rsid w:val="000442C9"/>
    <w:rsid w:val="000D6B25"/>
    <w:rsid w:val="00AA2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3ED8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B25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B25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9</Characters>
  <Application>Microsoft Macintosh Word</Application>
  <DocSecurity>0</DocSecurity>
  <Lines>3</Lines>
  <Paragraphs>1</Paragraphs>
  <ScaleCrop>false</ScaleCrop>
  <Company>get money</Company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harrison</dc:creator>
  <cp:keywords/>
  <dc:description/>
  <cp:lastModifiedBy>joshua harrison</cp:lastModifiedBy>
  <cp:revision>1</cp:revision>
  <dcterms:created xsi:type="dcterms:W3CDTF">2015-09-29T16:31:00Z</dcterms:created>
  <dcterms:modified xsi:type="dcterms:W3CDTF">2015-09-29T16:32:00Z</dcterms:modified>
</cp:coreProperties>
</file>